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EFD3C" w14:textId="7682CBE9" w:rsidR="002632B8" w:rsidRPr="00B723DB" w:rsidRDefault="002632B8" w:rsidP="002632B8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2632B8" w:rsidRPr="002D78FB" w14:paraId="6000AC63" w14:textId="77777777" w:rsidTr="00EB2E4F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5A330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51251B6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AD594D3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EBB3719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F3D88C1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6B449AD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D7B4B76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E0AD0FF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c</w:t>
            </w:r>
          </w:p>
        </w:tc>
      </w:tr>
      <w:tr w:rsidR="002632B8" w:rsidRPr="002D78FB" w14:paraId="127D6D9A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2456F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8E6347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997FFBD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2210" type="#_x0000_t202" style="position:absolute;left:0;text-align:left;margin-left:11.45pt;margin-top:.8pt;width:13.85pt;height:13.85pt;z-index:2517278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4;mso-fit-shape-to-text:t" inset="0,0,0,0">
                    <w:txbxContent>
                      <w:p w14:paraId="54DF21F5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C837E39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073AE143">
                <v:shape id="Text Box 13" o:spid="_x0000_s2211" type="#_x0000_t202" style="position:absolute;left:0;text-align:left;margin-left:5.55pt;margin-top:.4pt;width:14.65pt;height:13.85pt;z-index:2517288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3;mso-fit-shape-to-text:t" inset="0,0,0,0">
                    <w:txbxContent>
                      <w:p w14:paraId="0F2683E1" w14:textId="77777777" w:rsidR="002632B8" w:rsidRPr="002D78FB" w:rsidRDefault="00046A91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B8E2BF9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8E07485">
                <v:shape id="Text Box 12" o:spid="_x0000_s2212" type="#_x0000_t202" style="position:absolute;left:0;text-align:left;margin-left:8.7pt;margin-top:.4pt;width:14.25pt;height:13.85pt;z-index:2517299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2;mso-fit-shape-to-text:t" inset="0,0,0,0">
                    <w:txbxContent>
                      <w:p w14:paraId="539E1A57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839AC13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55E30076">
                <v:shape id="Text Box 11" o:spid="_x0000_s2213" type="#_x0000_t202" style="position:absolute;left:0;text-align:left;margin-left:3.15pt;margin-top:0;width:14.65pt;height:13.85pt;z-index:2517309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1;mso-fit-shape-to-text:t" inset="0,0,0,0">
                    <w:txbxContent>
                      <w:p w14:paraId="73656002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8B2CB9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0095894F">
                <v:shape id="Text Box 10" o:spid="_x0000_s2214" type="#_x0000_t202" style="position:absolute;left:0;text-align:left;margin-left:9.1pt;margin-top:.4pt;width:14.25pt;height:13.85pt;z-index:2517319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0;mso-fit-shape-to-text:t" inset="0,0,0,0">
                    <w:txbxContent>
                      <w:p w14:paraId="132115DB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3F6430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03C15865">
                <v:shape id="Text Box 9" o:spid="_x0000_s2215" type="#_x0000_t202" style="position:absolute;left:0;text-align:left;margin-left:3.95pt;margin-top:0;width:14.25pt;height:13.85pt;z-index:2517329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9;mso-fit-shape-to-text:t" inset="0,0,0,0">
                    <w:txbxContent>
                      <w:p w14:paraId="77502009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F35B02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2B68D31D">
                <v:shape id="Text Box 8" o:spid="_x0000_s2216" type="#_x0000_t202" style="position:absolute;left:0;text-align:left;margin-left:9.5pt;margin-top:.4pt;width:14.65pt;height:13.85pt;z-index:2517340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8;mso-fit-shape-to-text:t" inset="0,0,0,0">
                    <w:txbxContent>
                      <w:p w14:paraId="57EA0349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DF71FD7" w14:textId="77777777" w:rsidR="002632B8" w:rsidRPr="002A7337" w:rsidRDefault="00046A91" w:rsidP="00EB2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F77DC40">
                <v:shape id="Text Box 7" o:spid="_x0000_s2217" type="#_x0000_t202" style="position:absolute;margin-left:4.35pt;margin-top:0;width:14.25pt;height:13.85pt;z-index:2517350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7;mso-fit-shape-to-text:t" inset="0,0,0,0">
                    <w:txbxContent>
                      <w:p w14:paraId="478CF7D6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8D32DB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449868F">
                <v:shape id="Text Box 6" o:spid="_x0000_s2218" type="#_x0000_t202" style="position:absolute;left:0;text-align:left;margin-left:9.1pt;margin-top:.4pt;width:14.25pt;height:13.85pt;z-index:2517360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6;mso-fit-shape-to-text:t" inset="0,0,0,0">
                    <w:txbxContent>
                      <w:p w14:paraId="060CB14D" w14:textId="77777777" w:rsidR="002632B8" w:rsidRPr="009817A7" w:rsidRDefault="00046A91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E4B46E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3BC158E">
                <v:shape id="Text Box 5" o:spid="_x0000_s2219" type="#_x0000_t202" style="position:absolute;left:0;text-align:left;margin-left:3.95pt;margin-top:0;width:14.25pt;height:13.85pt;z-index:2517370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5;mso-fit-shape-to-text:t" inset="0,0,0,0">
                    <w:txbxContent>
                      <w:p w14:paraId="2FFA814F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EAB4A1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1193E139">
                <v:shape id="Text Box 4" o:spid="_x0000_s2220" type="#_x0000_t202" style="position:absolute;left:0;text-align:left;margin-left:9.1pt;margin-top:.4pt;width:14.25pt;height:13.85pt;z-index:2517381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4;mso-fit-shape-to-text:t" inset="0,0,0,0">
                    <w:txbxContent>
                      <w:p w14:paraId="383F7F3A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206812" w14:textId="77777777" w:rsidR="002632B8" w:rsidRPr="002A7337" w:rsidRDefault="00046A91" w:rsidP="00EB2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1340C44">
                <v:shape id="Text Box 3" o:spid="_x0000_s2221" type="#_x0000_t202" style="position:absolute;margin-left:5.95pt;margin-top:0;width:14.25pt;height:13.85pt;z-index:2517391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3;mso-fit-shape-to-text:t" inset="0,0,0,0">
                    <w:txbxContent>
                      <w:p w14:paraId="7700B181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453D60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4C76E42">
                <v:shape id="Text Box 2" o:spid="_x0000_s2222" type="#_x0000_t202" style="position:absolute;left:0;text-align:left;margin-left:9.5pt;margin-top:.4pt;width:14.65pt;height:13.85pt;z-index:2517401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2;mso-fit-shape-to-text:t" inset="0,0,0,0">
                    <w:txbxContent>
                      <w:p w14:paraId="70A68F1B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750669C" w14:textId="77777777" w:rsidR="002632B8" w:rsidRPr="002A7337" w:rsidRDefault="00046A91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21DDC700">
                <v:shape id="Text Box 1" o:spid="_x0000_s2223" type="#_x0000_t202" style="position:absolute;left:0;text-align:left;margin-left:6.75pt;margin-top:0;width:14.25pt;height:13.85pt;z-index:2517411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next-textbox:#Text Box 1;mso-fit-shape-to-text:t" inset="0,0,0,0">
                    <w:txbxContent>
                      <w:p w14:paraId="40CCF8B8" w14:textId="77777777" w:rsidR="002632B8" w:rsidRPr="009817A7" w:rsidRDefault="00046A91" w:rsidP="002632B8">
                        <w:p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</w:tr>
      <w:tr w:rsidR="002632B8" w:rsidRPr="002D78FB" w14:paraId="33AEBB22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27B3E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9EF29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CE1287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A64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DA8F9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197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6EA16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3CB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9E3F9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7BA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4B334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A86F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97C4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23E82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14E554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56</w:t>
            </w:r>
          </w:p>
        </w:tc>
      </w:tr>
      <w:tr w:rsidR="002632B8" w:rsidRPr="002D78FB" w14:paraId="6A709FBB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C53E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94B6B6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77324020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D30DE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CA1225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6CF23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54650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72150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5C106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AB72F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23BC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E404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43E4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E970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F642E2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3</w:t>
            </w:r>
          </w:p>
        </w:tc>
      </w:tr>
      <w:tr w:rsidR="002632B8" w:rsidRPr="002D78FB" w14:paraId="022EA2DC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BBA5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6A7ACAA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997DC2F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E6DC86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70A6FEA2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8373A7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F8AF9A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569E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DB823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DE71D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8198D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2424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C64E7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B402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D16C25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5</w:t>
            </w:r>
          </w:p>
        </w:tc>
      </w:tr>
      <w:tr w:rsidR="002632B8" w:rsidRPr="002D78FB" w14:paraId="23A9E872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761D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02061D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2B14D44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6EE1586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6BC9E21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0B39C4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2B415FB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BC08BD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A80A3B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D75E3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07A5B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2B652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949A6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B2153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4A3396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14</w:t>
            </w:r>
          </w:p>
        </w:tc>
      </w:tr>
      <w:tr w:rsidR="002632B8" w:rsidRPr="002D78FB" w14:paraId="26490832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2712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B2A638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C9F9387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0EB6C26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2A0B9EE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B09CE47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3B6C6F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CBBB4DD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8167A9F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6AF4D0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3E9B3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5E88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56C69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CC49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460C0B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5</w:t>
            </w:r>
          </w:p>
        </w:tc>
      </w:tr>
      <w:tr w:rsidR="002632B8" w:rsidRPr="002D78FB" w14:paraId="0212E266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C25ED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4D7E50A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97A98B5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F413D0E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D0321C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1EFE90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A18C277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2E91523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2DCCB9D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B7C0F18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15BC304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554C3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5AAD8E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101EC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736C69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00</w:t>
            </w:r>
          </w:p>
        </w:tc>
      </w:tr>
      <w:tr w:rsidR="002632B8" w:rsidRPr="002D78FB" w14:paraId="2DE59694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405E6" w14:textId="77777777" w:rsidR="002632B8" w:rsidRPr="002A733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8E30DCA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994E8EE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0B8D789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E31A43E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76D9EE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7935F98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BC725C8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014226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5537322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D74DC8F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73E2182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15983D9D" w14:textId="77777777" w:rsidR="002632B8" w:rsidRPr="002A733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806B28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9B9D12" w14:textId="77777777" w:rsidR="002632B8" w:rsidRPr="002A7337" w:rsidRDefault="002632B8" w:rsidP="00EB2E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68</w:t>
            </w:r>
          </w:p>
        </w:tc>
      </w:tr>
    </w:tbl>
    <w:p w14:paraId="5BCE79D7" w14:textId="77777777" w:rsidR="002632B8" w:rsidRDefault="002632B8" w:rsidP="002632B8">
      <w:pPr>
        <w:suppressLineNumbers/>
        <w:rPr>
          <w:rFonts w:ascii="Times New Roman" w:hAnsi="Times New Roman"/>
          <w:sz w:val="24"/>
          <w:szCs w:val="24"/>
        </w:rPr>
      </w:pPr>
    </w:p>
    <w:p w14:paraId="1B25114A" w14:textId="77777777" w:rsidR="002632B8" w:rsidRDefault="002632B8" w:rsidP="002632B8">
      <w:pPr>
        <w:suppressLineNumbers/>
        <w:rPr>
          <w:rFonts w:ascii="Times New Roman" w:hAnsi="Times New Roman"/>
          <w:sz w:val="24"/>
          <w:szCs w:val="24"/>
        </w:rPr>
      </w:pPr>
    </w:p>
    <w:sectPr w:rsidR="002632B8" w:rsidSect="00C137A5">
      <w:footerReference w:type="default" r:id="rId8"/>
      <w:type w:val="continuous"/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586AC" w14:textId="77777777" w:rsidR="00046A91" w:rsidRDefault="00046A91">
      <w:pPr>
        <w:spacing w:after="0" w:line="240" w:lineRule="auto"/>
      </w:pPr>
      <w:r>
        <w:separator/>
      </w:r>
    </w:p>
  </w:endnote>
  <w:endnote w:type="continuationSeparator" w:id="0">
    <w:p w14:paraId="2F59C153" w14:textId="77777777" w:rsidR="00046A91" w:rsidRDefault="00046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18E1A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43C5403B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4D4B1" w14:textId="77777777" w:rsidR="00046A91" w:rsidRDefault="00046A91">
      <w:pPr>
        <w:spacing w:after="0" w:line="240" w:lineRule="auto"/>
      </w:pPr>
      <w:r>
        <w:separator/>
      </w:r>
    </w:p>
  </w:footnote>
  <w:footnote w:type="continuationSeparator" w:id="0">
    <w:p w14:paraId="6556EE5F" w14:textId="77777777" w:rsidR="00046A91" w:rsidRDefault="00046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22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A91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0E0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5C2A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24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4</cp:revision>
  <cp:lastPrinted>2024-04-17T05:10:00Z</cp:lastPrinted>
  <dcterms:created xsi:type="dcterms:W3CDTF">2023-01-29T04:41:00Z</dcterms:created>
  <dcterms:modified xsi:type="dcterms:W3CDTF">2026-06-3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